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Arial" w:ascii="Arial" w:hAnsi="Arial"/>
          <w:b/>
          <w:szCs w:val="21"/>
        </w:rPr>
        <w:t xml:space="preserve">Table S6. </w:t>
      </w:r>
      <w:r>
        <w:rPr>
          <w:rFonts w:cs="Arial" w:ascii="Arial" w:hAnsi="Arial"/>
          <w:szCs w:val="21"/>
        </w:rPr>
        <w:t>Results of AMOVA test on mitochondrial and microsatellite markers</w:t>
      </w:r>
    </w:p>
    <w:tbl>
      <w:tblPr>
        <w:tblW w:w="1152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160"/>
        <w:gridCol w:w="1260"/>
        <w:gridCol w:w="750"/>
        <w:gridCol w:w="1994"/>
        <w:gridCol w:w="1036"/>
        <w:gridCol w:w="750"/>
        <w:gridCol w:w="1950"/>
      </w:tblGrid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s</w:t>
            </w:r>
          </w:p>
        </w:tc>
        <w:tc>
          <w:tcPr>
            <w:tcW w:w="2160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ind w:right="71" w:hanging="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urce of variation</w:t>
            </w:r>
          </w:p>
        </w:tc>
        <w:tc>
          <w:tcPr>
            <w:tcW w:w="4004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tDNA</w:t>
            </w:r>
          </w:p>
        </w:tc>
        <w:tc>
          <w:tcPr>
            <w:tcW w:w="3736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crosatellites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riance components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% variation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ixation indicies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riance components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% variation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ixation indicies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5"/>
                <w:szCs w:val="15"/>
              </w:rPr>
              <w:t>Two groups (3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outhwestern pops/ rest pops of China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ong group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49 Va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04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CT = -0.0204 (P =0.4787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2780 Va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75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CT = -0.0075(P =0.9643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ong pops within group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49 Vb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C = 0.1274 (P &lt; 0.000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758 Vb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53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C = 0.0450(P &lt; 0.0001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thin population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01 Vc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.04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T = 0.1096 (P &lt; 0.000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55863 Vc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.22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T = 0.0378(P &lt; 0.0001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wo groups</w:t>
            </w:r>
            <w:r>
              <w:rPr>
                <w:kern w:val="0"/>
                <w:sz w:val="15"/>
                <w:szCs w:val="15"/>
              </w:rPr>
              <w:t xml:space="preserve"> (Two</w:t>
            </w:r>
            <w:r>
              <w:rPr>
                <w:kern w:val="0"/>
                <w:sz w:val="15"/>
                <w:szCs w:val="15"/>
              </w:rPr>
              <w:t xml:space="preserve"> STRUCTUR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lusters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ong group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31 Va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9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CT = -0.0179 (P =0.591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44 Va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CT = 0.0060(P =0.0060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ong pops within group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57 Vb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06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C = 0.1283 (P &lt; 0.000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461 Vb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88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C = 0.0391(P &lt; 0.0001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thin population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01 Vc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.73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T = 0.1127 (P &lt; 0.000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55863 Vc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.52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T = 0.0448(P &lt; 0.0001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Two groups (</w:t>
            </w:r>
            <w:r>
              <w:rPr>
                <w:kern w:val="0"/>
                <w:sz w:val="15"/>
                <w:szCs w:val="15"/>
              </w:rPr>
              <w:t>WFTG</w:t>
            </w:r>
            <w:r>
              <w:rPr>
                <w:kern w:val="0"/>
                <w:sz w:val="15"/>
                <w:szCs w:val="15"/>
              </w:rPr>
              <w:t xml:space="preserve">/ </w:t>
            </w:r>
            <w:r>
              <w:rPr>
                <w:kern w:val="0"/>
                <w:sz w:val="15"/>
                <w:szCs w:val="15"/>
              </w:rPr>
              <w:t>WFTL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ong group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508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a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2882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CT = -0.0229(P =0.9970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ong pops within group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197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b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3559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C = 0.0426(P &lt; 0.0001)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thin populations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9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64146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c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.9323</w:t>
            </w:r>
          </w:p>
        </w:tc>
        <w:tc>
          <w:tcPr>
            <w:tcW w:w="19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ST = 0.0207(P &lt; 0.000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2:58:00Z</dcterms:created>
  <dc:creator>YXM</dc:creator>
  <dc:description/>
  <cp:keywords/>
  <dc:language>en-US</dc:language>
  <cp:lastModifiedBy>YXM</cp:lastModifiedBy>
  <dcterms:modified xsi:type="dcterms:W3CDTF">2012-03-08T09:04:00Z</dcterms:modified>
  <cp:revision>3</cp:revision>
  <dc:subject/>
  <dc:title/>
</cp:coreProperties>
</file>